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40" w:type="dxa"/>
        <w:tblInd w:w="93" w:type="dxa"/>
        <w:tblLook w:val="04A0" w:firstRow="1" w:lastRow="0" w:firstColumn="1" w:lastColumn="0" w:noHBand="0" w:noVBand="1"/>
      </w:tblPr>
      <w:tblGrid>
        <w:gridCol w:w="1476"/>
        <w:gridCol w:w="1334"/>
        <w:gridCol w:w="1249"/>
        <w:gridCol w:w="1570"/>
        <w:gridCol w:w="1275"/>
        <w:gridCol w:w="1271"/>
        <w:gridCol w:w="1536"/>
        <w:gridCol w:w="1669"/>
      </w:tblGrid>
      <w:tr w:rsidR="00714B35" w:rsidRPr="00714B35" w14:paraId="423EB5C2" w14:textId="77777777" w:rsidTr="00714B35">
        <w:trPr>
          <w:trHeight w:val="480"/>
        </w:trPr>
        <w:tc>
          <w:tcPr>
            <w:tcW w:w="113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BE06" w14:textId="77777777" w:rsidR="00714B35" w:rsidRPr="00714B35" w:rsidRDefault="00714B35" w:rsidP="00714B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able 2 - Percent Low Birthweight Category by Month</w:t>
            </w:r>
          </w:p>
        </w:tc>
      </w:tr>
      <w:tr w:rsidR="00714B35" w:rsidRPr="00714B35" w14:paraId="489C3CF0" w14:textId="77777777" w:rsidTr="00714B35">
        <w:trPr>
          <w:trHeight w:val="42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BB8C" w14:textId="77777777" w:rsidR="00714B35" w:rsidRPr="00714B35" w:rsidRDefault="00714B35" w:rsidP="00714B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F587" w14:textId="77777777" w:rsidR="00714B35" w:rsidRPr="00714B35" w:rsidRDefault="00714B35" w:rsidP="00714B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ll Births</w:t>
            </w:r>
          </w:p>
        </w:tc>
        <w:tc>
          <w:tcPr>
            <w:tcW w:w="4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A05B2" w14:textId="77777777" w:rsidR="00714B35" w:rsidRPr="00714B35" w:rsidRDefault="00714B35" w:rsidP="00714B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Very Low Birthweight &lt;2000 g</w:t>
            </w:r>
          </w:p>
        </w:tc>
        <w:tc>
          <w:tcPr>
            <w:tcW w:w="4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96CB6" w14:textId="77777777" w:rsidR="00714B35" w:rsidRPr="00714B35" w:rsidRDefault="00714B35" w:rsidP="00714B3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Low Birthweight &lt;2500 g</w:t>
            </w:r>
          </w:p>
        </w:tc>
      </w:tr>
      <w:tr w:rsidR="00714B35" w:rsidRPr="00714B35" w14:paraId="73E3067B" w14:textId="77777777" w:rsidTr="00714B35">
        <w:trPr>
          <w:trHeight w:val="52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8D38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86280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7BB70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EA9F5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ACF8F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9533A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AAD56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8B135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714B35" w:rsidRPr="00714B35" w14:paraId="744328F6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A0C8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anuary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FB7D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8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B449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7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587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C87C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.1 - 4.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358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5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7F3F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5.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4962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3.1 - 27.2</w:t>
            </w:r>
          </w:p>
        </w:tc>
      </w:tr>
      <w:tr w:rsidR="00714B35" w:rsidRPr="00714B35" w14:paraId="75FB3A25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68F1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February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BDE5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09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B396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6093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D47F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.0 - 4.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F7F5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5A75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2.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F5ED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0.0 - 25.0</w:t>
            </w:r>
          </w:p>
        </w:tc>
      </w:tr>
      <w:tr w:rsidR="00714B35" w:rsidRPr="00714B35" w14:paraId="470E6F1A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8E5C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rch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2F13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38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A29A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6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B85A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1655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.4 - 5.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9936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5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A0C1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5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FAF0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3.6 - 28.2</w:t>
            </w:r>
          </w:p>
        </w:tc>
      </w:tr>
      <w:tr w:rsidR="00714B35" w:rsidRPr="00714B35" w14:paraId="3E6B1428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0ED7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pri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122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2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C63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6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35B3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E878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2 - 6.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38A2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6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6E3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0.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8215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7.6 - 32.8</w:t>
            </w:r>
          </w:p>
        </w:tc>
      </w:tr>
      <w:tr w:rsidR="00714B35" w:rsidRPr="00714B35" w14:paraId="008E6CD0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1054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y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26F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2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4092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6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0A63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60A3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0 - 6.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43E6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C3F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8.8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CCD8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6.2 - 31.4</w:t>
            </w:r>
          </w:p>
        </w:tc>
      </w:tr>
      <w:tr w:rsidR="00714B35" w:rsidRPr="00714B35" w14:paraId="73954A5E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223B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n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13E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26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EAC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6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525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DE73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3 - 6.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AB9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6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49BE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8.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FD53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6.4 - 31.5</w:t>
            </w:r>
          </w:p>
        </w:tc>
      </w:tr>
      <w:tr w:rsidR="00714B35" w:rsidRPr="00714B35" w14:paraId="48F6D1BF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E3AC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ly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0A23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5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B397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9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5749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6488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8 - 7.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AD8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814F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0.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A42A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8.4 - 33.0</w:t>
            </w:r>
          </w:p>
        </w:tc>
      </w:tr>
      <w:tr w:rsidR="00714B35" w:rsidRPr="00714B35" w14:paraId="783B52CC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7B35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ugus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6C89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92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73CC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9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4383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A95E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2 - 6.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5E82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66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662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4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10EE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2.4 - 36.7</w:t>
            </w:r>
          </w:p>
        </w:tc>
      </w:tr>
      <w:tr w:rsidR="00714B35" w:rsidRPr="00714B35" w14:paraId="526D0080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623C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eptemb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50AB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49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84CA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5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1CF6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F290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5 - 7.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7F6A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8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DE26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3.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2D13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2.0 - 35.8</w:t>
            </w:r>
          </w:p>
        </w:tc>
      </w:tr>
      <w:tr w:rsidR="00714B35" w:rsidRPr="00714B35" w14:paraId="47361123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1D18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Octob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FF7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1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E7E5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2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257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27F1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8 - 6.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F6A2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73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7387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4.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D13F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2.3 - 36.4</w:t>
            </w:r>
          </w:p>
        </w:tc>
      </w:tr>
      <w:tr w:rsidR="00714B35" w:rsidRPr="00714B35" w14:paraId="2722CC22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4ED9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ovemb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9A39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08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49D0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11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6EE8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728E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4 - 6.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74DF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70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8434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3.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75AA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1.9 - 36.0</w:t>
            </w:r>
          </w:p>
        </w:tc>
      </w:tr>
      <w:tr w:rsidR="00714B35" w:rsidRPr="00714B35" w14:paraId="4AA8B9D0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F1DD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Decemb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B05C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02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83AD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8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5DE9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9A39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3.5 - 5.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49BB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59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80A5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9.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217F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color w:val="000000"/>
                <w:lang w:eastAsia="en-US"/>
              </w:rPr>
              <w:t>27.3 - 31.3</w:t>
            </w:r>
          </w:p>
        </w:tc>
      </w:tr>
      <w:tr w:rsidR="00714B35" w:rsidRPr="00714B35" w14:paraId="6DF21958" w14:textId="77777777" w:rsidTr="00714B35">
        <w:trPr>
          <w:trHeight w:val="300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2EA3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otal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0765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02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81E9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103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A7C6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58DB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4.8 - 5.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A233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61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53CC" w14:textId="77777777" w:rsidR="00714B35" w:rsidRPr="00714B35" w:rsidRDefault="00714B35" w:rsidP="00714B3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30.5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87B5" w14:textId="77777777" w:rsidR="00714B35" w:rsidRPr="00714B35" w:rsidRDefault="00714B35" w:rsidP="00714B3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714B3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9.9 - 31.1</w:t>
            </w:r>
          </w:p>
        </w:tc>
      </w:tr>
    </w:tbl>
    <w:p w14:paraId="2C42A5C4" w14:textId="77777777" w:rsidR="008D7026" w:rsidRDefault="008D7026">
      <w:bookmarkStart w:id="0" w:name="_GoBack"/>
      <w:bookmarkEnd w:id="0"/>
    </w:p>
    <w:sectPr w:rsidR="008D7026" w:rsidSect="00B4464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645"/>
    <w:rsid w:val="000C29AD"/>
    <w:rsid w:val="001418C2"/>
    <w:rsid w:val="00286FDA"/>
    <w:rsid w:val="00714B35"/>
    <w:rsid w:val="00751513"/>
    <w:rsid w:val="00856B0C"/>
    <w:rsid w:val="008D7026"/>
    <w:rsid w:val="009946F8"/>
    <w:rsid w:val="00B44645"/>
    <w:rsid w:val="00C1254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FA50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90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5</Characters>
  <Application>Microsoft Macintosh Word</Application>
  <DocSecurity>0</DocSecurity>
  <Lines>6</Lines>
  <Paragraphs>1</Paragraphs>
  <ScaleCrop>false</ScaleCrop>
  <Company>Johns Hopkins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4</cp:revision>
  <dcterms:created xsi:type="dcterms:W3CDTF">2014-03-05T23:13:00Z</dcterms:created>
  <dcterms:modified xsi:type="dcterms:W3CDTF">2014-05-28T21:45:00Z</dcterms:modified>
</cp:coreProperties>
</file>